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17609" w14:textId="77777777" w:rsidR="000E4C10" w:rsidRPr="00EF3833" w:rsidRDefault="000E4C10" w:rsidP="000E4C10">
      <w:pPr>
        <w:pStyle w:val="Heading2"/>
        <w:rPr>
          <w:rFonts w:ascii="Times New Roman" w:hAnsi="Times New Roman" w:cs="Times New Roman"/>
          <w:lang w:val="en-GB"/>
        </w:rPr>
      </w:pPr>
      <w:r w:rsidRPr="00EF3833">
        <w:rPr>
          <w:rFonts w:ascii="Times New Roman" w:hAnsi="Times New Roman" w:cs="Times New Roman"/>
          <w:lang w:val="en-GB"/>
        </w:rPr>
        <w:t>Appendix 1</w:t>
      </w:r>
    </w:p>
    <w:p w14:paraId="3669FFBA" w14:textId="77777777" w:rsidR="000E4C10" w:rsidRPr="00EF3833" w:rsidRDefault="000E4C10" w:rsidP="000E4C10">
      <w:pPr>
        <w:rPr>
          <w:rFonts w:ascii="Times New Roman" w:hAnsi="Times New Roman" w:cs="Times New Roman"/>
          <w:b/>
          <w:sz w:val="28"/>
          <w:lang w:val="en-US"/>
        </w:rPr>
      </w:pPr>
      <w:r w:rsidRPr="00EF3833">
        <w:rPr>
          <w:rFonts w:ascii="Times New Roman" w:hAnsi="Times New Roman" w:cs="Times New Roman"/>
          <w:b/>
          <w:sz w:val="28"/>
          <w:lang w:val="en-US"/>
        </w:rPr>
        <w:t>Evaluation OPRAH study &amp; Atris app</w:t>
      </w:r>
    </w:p>
    <w:p w14:paraId="1B844EDA" w14:textId="77777777" w:rsidR="000E4C10" w:rsidRPr="00EF3833" w:rsidRDefault="000E4C10" w:rsidP="000E4C10">
      <w:pPr>
        <w:rPr>
          <w:rFonts w:ascii="Times New Roman" w:hAnsi="Times New Roman" w:cs="Times New Roman"/>
          <w:b/>
          <w:lang w:val="en-US"/>
        </w:rPr>
      </w:pPr>
      <w:r w:rsidRPr="00EF3833">
        <w:rPr>
          <w:rFonts w:ascii="Times New Roman" w:hAnsi="Times New Roman" w:cs="Times New Roman"/>
          <w:b/>
          <w:lang w:val="en-US"/>
        </w:rPr>
        <w:t>General introduction</w:t>
      </w:r>
    </w:p>
    <w:p w14:paraId="3DD1B13A" w14:textId="77777777" w:rsidR="000E4C10" w:rsidRPr="00EF3833" w:rsidRDefault="000E4C10" w:rsidP="000E4C10">
      <w:pPr>
        <w:rPr>
          <w:rFonts w:ascii="Times New Roman" w:hAnsi="Times New Roman" w:cs="Times New Roman"/>
          <w:lang w:val="en-US"/>
        </w:rPr>
      </w:pPr>
      <w:r w:rsidRPr="00EF3833">
        <w:rPr>
          <w:rFonts w:ascii="Times New Roman" w:hAnsi="Times New Roman" w:cs="Times New Roman"/>
          <w:lang w:val="en-US"/>
        </w:rPr>
        <w:t>Over the past three months you have participated in the OPRAH study. We would like to ask you a number of questions about your experiences.</w:t>
      </w:r>
    </w:p>
    <w:p w14:paraId="3088C21B" w14:textId="77777777" w:rsidR="000E4C10" w:rsidRPr="00EF3833" w:rsidRDefault="000E4C10" w:rsidP="000E4C1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How far have you recovered from your operation?</w:t>
      </w:r>
    </w:p>
    <w:p w14:paraId="098B5CF4" w14:textId="77777777" w:rsidR="000E4C10" w:rsidRPr="00EF3833" w:rsidRDefault="000E4C10" w:rsidP="000E4C10">
      <w:pPr>
        <w:pStyle w:val="ListParagraph"/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ab/>
        <w:t>1</w:t>
      </w:r>
      <w:r w:rsidRPr="00EF3833">
        <w:rPr>
          <w:rFonts w:ascii="Times New Roman" w:hAnsi="Times New Roman" w:cs="Times New Roman"/>
        </w:rPr>
        <w:tab/>
        <w:t>2</w:t>
      </w:r>
      <w:r w:rsidRPr="00EF3833">
        <w:rPr>
          <w:rFonts w:ascii="Times New Roman" w:hAnsi="Times New Roman" w:cs="Times New Roman"/>
        </w:rPr>
        <w:tab/>
        <w:t>3</w:t>
      </w:r>
      <w:r w:rsidRPr="00EF3833">
        <w:rPr>
          <w:rFonts w:ascii="Times New Roman" w:hAnsi="Times New Roman" w:cs="Times New Roman"/>
        </w:rPr>
        <w:tab/>
        <w:t>4</w:t>
      </w:r>
      <w:r w:rsidRPr="00EF3833">
        <w:rPr>
          <w:rFonts w:ascii="Times New Roman" w:hAnsi="Times New Roman" w:cs="Times New Roman"/>
        </w:rPr>
        <w:tab/>
        <w:t>5</w:t>
      </w:r>
      <w:r w:rsidRPr="00EF3833">
        <w:rPr>
          <w:rFonts w:ascii="Times New Roman" w:hAnsi="Times New Roman" w:cs="Times New Roman"/>
        </w:rPr>
        <w:tab/>
        <w:t>6</w:t>
      </w:r>
      <w:r w:rsidRPr="00EF3833">
        <w:rPr>
          <w:rFonts w:ascii="Times New Roman" w:hAnsi="Times New Roman" w:cs="Times New Roman"/>
        </w:rPr>
        <w:tab/>
        <w:t>7</w:t>
      </w:r>
      <w:r w:rsidRPr="00EF3833">
        <w:rPr>
          <w:rFonts w:ascii="Times New Roman" w:hAnsi="Times New Roman" w:cs="Times New Roman"/>
        </w:rPr>
        <w:tab/>
        <w:t>8</w:t>
      </w:r>
      <w:r w:rsidRPr="00EF3833">
        <w:rPr>
          <w:rFonts w:ascii="Times New Roman" w:hAnsi="Times New Roman" w:cs="Times New Roman"/>
        </w:rPr>
        <w:tab/>
        <w:t>9</w:t>
      </w:r>
      <w:r w:rsidRPr="00EF3833">
        <w:rPr>
          <w:rFonts w:ascii="Times New Roman" w:hAnsi="Times New Roman" w:cs="Times New Roman"/>
        </w:rPr>
        <w:tab/>
        <w:t>10</w:t>
      </w:r>
    </w:p>
    <w:p w14:paraId="4279B9A2" w14:textId="77777777" w:rsidR="000E4C10" w:rsidRPr="00EF3833" w:rsidRDefault="000E4C10" w:rsidP="000E4C10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= not recovered at all</w:t>
      </w:r>
    </w:p>
    <w:p w14:paraId="52D35025" w14:textId="77777777" w:rsidR="000E4C10" w:rsidRPr="00EF3833" w:rsidRDefault="000E4C10" w:rsidP="000E4C10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0 = fully recovered</w:t>
      </w:r>
    </w:p>
    <w:p w14:paraId="0FB6828C" w14:textId="77777777" w:rsidR="000E4C10" w:rsidRPr="00EF3833" w:rsidRDefault="000E4C10" w:rsidP="000E4C1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How would you rate the guidance you received from healthcare providers during your recovery after the operation?</w:t>
      </w:r>
    </w:p>
    <w:p w14:paraId="67BAE5EF" w14:textId="77777777" w:rsidR="000E4C10" w:rsidRPr="00EF3833" w:rsidRDefault="000E4C10" w:rsidP="000E4C10">
      <w:pPr>
        <w:pStyle w:val="ListParagraph"/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ab/>
        <w:t>1</w:t>
      </w:r>
      <w:r w:rsidRPr="00EF3833">
        <w:rPr>
          <w:rFonts w:ascii="Times New Roman" w:hAnsi="Times New Roman" w:cs="Times New Roman"/>
        </w:rPr>
        <w:tab/>
        <w:t>2</w:t>
      </w:r>
      <w:r w:rsidRPr="00EF3833">
        <w:rPr>
          <w:rFonts w:ascii="Times New Roman" w:hAnsi="Times New Roman" w:cs="Times New Roman"/>
        </w:rPr>
        <w:tab/>
        <w:t>3</w:t>
      </w:r>
      <w:r w:rsidRPr="00EF3833">
        <w:rPr>
          <w:rFonts w:ascii="Times New Roman" w:hAnsi="Times New Roman" w:cs="Times New Roman"/>
        </w:rPr>
        <w:tab/>
        <w:t>4</w:t>
      </w:r>
      <w:r w:rsidRPr="00EF3833">
        <w:rPr>
          <w:rFonts w:ascii="Times New Roman" w:hAnsi="Times New Roman" w:cs="Times New Roman"/>
        </w:rPr>
        <w:tab/>
        <w:t>5</w:t>
      </w:r>
      <w:r w:rsidRPr="00EF3833">
        <w:rPr>
          <w:rFonts w:ascii="Times New Roman" w:hAnsi="Times New Roman" w:cs="Times New Roman"/>
        </w:rPr>
        <w:tab/>
        <w:t>6</w:t>
      </w:r>
      <w:r w:rsidRPr="00EF3833">
        <w:rPr>
          <w:rFonts w:ascii="Times New Roman" w:hAnsi="Times New Roman" w:cs="Times New Roman"/>
        </w:rPr>
        <w:tab/>
        <w:t>7</w:t>
      </w:r>
      <w:r w:rsidRPr="00EF3833">
        <w:rPr>
          <w:rFonts w:ascii="Times New Roman" w:hAnsi="Times New Roman" w:cs="Times New Roman"/>
        </w:rPr>
        <w:tab/>
        <w:t>8</w:t>
      </w:r>
      <w:r w:rsidRPr="00EF3833">
        <w:rPr>
          <w:rFonts w:ascii="Times New Roman" w:hAnsi="Times New Roman" w:cs="Times New Roman"/>
        </w:rPr>
        <w:tab/>
        <w:t>9</w:t>
      </w:r>
      <w:r w:rsidRPr="00EF3833">
        <w:rPr>
          <w:rFonts w:ascii="Times New Roman" w:hAnsi="Times New Roman" w:cs="Times New Roman"/>
        </w:rPr>
        <w:tab/>
        <w:t>10</w:t>
      </w:r>
    </w:p>
    <w:p w14:paraId="0814010E" w14:textId="77777777" w:rsidR="000E4C10" w:rsidRPr="00EF3833" w:rsidRDefault="000E4C10" w:rsidP="000E4C1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  <w:lang w:val="en-US"/>
        </w:rPr>
        <w:t>In which group did you participate in the OPRAH study?</w:t>
      </w:r>
    </w:p>
    <w:p w14:paraId="027939E6" w14:textId="77777777" w:rsidR="000E4C10" w:rsidRPr="00EF3833" w:rsidRDefault="000E4C10" w:rsidP="000E4C10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Intervention group / app group</w:t>
      </w:r>
    </w:p>
    <w:p w14:paraId="7FAEEECA" w14:textId="77777777" w:rsidR="000E4C10" w:rsidRPr="00EF3833" w:rsidRDefault="000E4C10" w:rsidP="000E4C10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Control group</w:t>
      </w:r>
    </w:p>
    <w:p w14:paraId="750BAB1A" w14:textId="77777777" w:rsidR="000E4C10" w:rsidRPr="00EF3833" w:rsidRDefault="000E4C10" w:rsidP="000E4C10">
      <w:pPr>
        <w:rPr>
          <w:rFonts w:ascii="Times New Roman" w:hAnsi="Times New Roman" w:cs="Times New Roman"/>
          <w:b/>
          <w:bCs/>
          <w:lang w:val="en-US"/>
        </w:rPr>
      </w:pPr>
      <w:r w:rsidRPr="00EF3833">
        <w:rPr>
          <w:rFonts w:ascii="Times New Roman" w:hAnsi="Times New Roman" w:cs="Times New Roman"/>
          <w:b/>
          <w:bCs/>
          <w:lang w:val="en-US"/>
        </w:rPr>
        <w:t>You only need to complete the following questions if you have received the Atris app.</w:t>
      </w:r>
    </w:p>
    <w:p w14:paraId="5BAFEE9E" w14:textId="77777777" w:rsidR="000E4C10" w:rsidRPr="00EF3833" w:rsidRDefault="000E4C10" w:rsidP="000E4C10">
      <w:pPr>
        <w:rPr>
          <w:rFonts w:ascii="Times New Roman" w:hAnsi="Times New Roman" w:cs="Times New Roman"/>
          <w:lang w:val="en-US"/>
        </w:rPr>
      </w:pPr>
      <w:r w:rsidRPr="00EF3833">
        <w:rPr>
          <w:rFonts w:ascii="Times New Roman" w:hAnsi="Times New Roman" w:cs="Times New Roman"/>
          <w:lang w:val="en-US"/>
        </w:rPr>
        <w:t>We would like to ask you a number of questions about your experiences.</w:t>
      </w:r>
    </w:p>
    <w:p w14:paraId="07620C14" w14:textId="77777777" w:rsidR="000E4C10" w:rsidRPr="00EF3833" w:rsidRDefault="000E4C10" w:rsidP="000E4C10">
      <w:p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  <w:lang w:val="en-US"/>
        </w:rPr>
        <w:t xml:space="preserve">The statements below are about the use of the Atris app. Please indicate the extent to which you agree with each statement: 1 = completely disagree, 5 = completely agree. </w:t>
      </w:r>
      <w:r w:rsidRPr="00EF3833">
        <w:rPr>
          <w:rFonts w:ascii="Times New Roman" w:hAnsi="Times New Roman" w:cs="Times New Roman"/>
        </w:rPr>
        <w:t xml:space="preserve">Or </w:t>
      </w:r>
      <w:proofErr w:type="spellStart"/>
      <w:r w:rsidRPr="00EF3833">
        <w:rPr>
          <w:rFonts w:ascii="Times New Roman" w:hAnsi="Times New Roman" w:cs="Times New Roman"/>
        </w:rPr>
        <w:t>give</w:t>
      </w:r>
      <w:proofErr w:type="spellEnd"/>
      <w:r w:rsidRPr="00EF3833">
        <w:rPr>
          <w:rFonts w:ascii="Times New Roman" w:hAnsi="Times New Roman" w:cs="Times New Roman"/>
        </w:rPr>
        <w:t xml:space="preserve"> a rating </w:t>
      </w:r>
      <w:proofErr w:type="spellStart"/>
      <w:r w:rsidRPr="00EF3833">
        <w:rPr>
          <w:rFonts w:ascii="Times New Roman" w:hAnsi="Times New Roman" w:cs="Times New Roman"/>
        </w:rPr>
        <w:t>from</w:t>
      </w:r>
      <w:proofErr w:type="spellEnd"/>
      <w:r w:rsidRPr="00EF3833">
        <w:rPr>
          <w:rFonts w:ascii="Times New Roman" w:hAnsi="Times New Roman" w:cs="Times New Roman"/>
        </w:rPr>
        <w:t xml:space="preserve"> 1 – 10.</w:t>
      </w:r>
    </w:p>
    <w:p w14:paraId="57760539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How would you rate the Atris app overall?</w:t>
      </w:r>
    </w:p>
    <w:p w14:paraId="65B3511E" w14:textId="77777777" w:rsidR="000E4C10" w:rsidRPr="00EF3833" w:rsidRDefault="000E4C10" w:rsidP="000E4C10">
      <w:pPr>
        <w:pStyle w:val="ListParagraph"/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</w:t>
      </w:r>
      <w:r w:rsidRPr="00EF3833">
        <w:rPr>
          <w:rFonts w:ascii="Times New Roman" w:hAnsi="Times New Roman" w:cs="Times New Roman"/>
        </w:rPr>
        <w:tab/>
        <w:t>2</w:t>
      </w:r>
      <w:r w:rsidRPr="00EF3833">
        <w:rPr>
          <w:rFonts w:ascii="Times New Roman" w:hAnsi="Times New Roman" w:cs="Times New Roman"/>
        </w:rPr>
        <w:tab/>
        <w:t>3</w:t>
      </w:r>
      <w:r w:rsidRPr="00EF3833">
        <w:rPr>
          <w:rFonts w:ascii="Times New Roman" w:hAnsi="Times New Roman" w:cs="Times New Roman"/>
        </w:rPr>
        <w:tab/>
        <w:t>4</w:t>
      </w:r>
      <w:r w:rsidRPr="00EF3833">
        <w:rPr>
          <w:rFonts w:ascii="Times New Roman" w:hAnsi="Times New Roman" w:cs="Times New Roman"/>
        </w:rPr>
        <w:tab/>
        <w:t>5</w:t>
      </w:r>
      <w:r w:rsidRPr="00EF3833">
        <w:rPr>
          <w:rFonts w:ascii="Times New Roman" w:hAnsi="Times New Roman" w:cs="Times New Roman"/>
        </w:rPr>
        <w:tab/>
        <w:t>6</w:t>
      </w:r>
      <w:r w:rsidRPr="00EF3833">
        <w:rPr>
          <w:rFonts w:ascii="Times New Roman" w:hAnsi="Times New Roman" w:cs="Times New Roman"/>
        </w:rPr>
        <w:tab/>
        <w:t>7</w:t>
      </w:r>
      <w:r w:rsidRPr="00EF3833">
        <w:rPr>
          <w:rFonts w:ascii="Times New Roman" w:hAnsi="Times New Roman" w:cs="Times New Roman"/>
        </w:rPr>
        <w:tab/>
        <w:t>8</w:t>
      </w:r>
      <w:r w:rsidRPr="00EF3833">
        <w:rPr>
          <w:rFonts w:ascii="Times New Roman" w:hAnsi="Times New Roman" w:cs="Times New Roman"/>
        </w:rPr>
        <w:tab/>
        <w:t>9</w:t>
      </w:r>
      <w:r w:rsidRPr="00EF3833">
        <w:rPr>
          <w:rFonts w:ascii="Times New Roman" w:hAnsi="Times New Roman" w:cs="Times New Roman"/>
        </w:rPr>
        <w:tab/>
        <w:t>10</w:t>
      </w:r>
    </w:p>
    <w:p w14:paraId="2B3BDDF1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I think I would use the Atris app again if I had to have surgery again.</w:t>
      </w:r>
    </w:p>
    <w:p w14:paraId="32BE2B90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= strongly disagree, 2 = disagree, 3 = neutral, 4 = agree, 5 = strongly agree.</w:t>
      </w:r>
    </w:p>
    <w:p w14:paraId="4499F1F4" w14:textId="77777777" w:rsidR="000E4C10" w:rsidRPr="00EF3833" w:rsidRDefault="000E4C10" w:rsidP="000E4C10">
      <w:pPr>
        <w:pStyle w:val="ListParagraph"/>
        <w:ind w:left="1440"/>
        <w:rPr>
          <w:rFonts w:ascii="Times New Roman" w:hAnsi="Times New Roman" w:cs="Times New Roman"/>
        </w:rPr>
      </w:pPr>
    </w:p>
    <w:p w14:paraId="60E3F1C9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I find the Atris app unnecessarily complicated.</w:t>
      </w:r>
    </w:p>
    <w:p w14:paraId="23BF8530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= completely disagree, 5 = completely agree.</w:t>
      </w:r>
    </w:p>
    <w:p w14:paraId="05653BC3" w14:textId="77777777" w:rsidR="000E4C10" w:rsidRPr="00EF3833" w:rsidRDefault="000E4C10" w:rsidP="000E4C10">
      <w:pPr>
        <w:pStyle w:val="ListParagraph"/>
        <w:ind w:left="1440"/>
        <w:rPr>
          <w:rFonts w:ascii="Times New Roman" w:hAnsi="Times New Roman" w:cs="Times New Roman"/>
        </w:rPr>
      </w:pPr>
    </w:p>
    <w:p w14:paraId="17B25998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I find the Atris app easy to use.</w:t>
      </w:r>
    </w:p>
    <w:p w14:paraId="3023E713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= completely disagree, 5 = completely agree.</w:t>
      </w:r>
    </w:p>
    <w:p w14:paraId="6C6488FC" w14:textId="77777777" w:rsidR="000E4C10" w:rsidRPr="00EF3833" w:rsidRDefault="000E4C10" w:rsidP="000E4C10">
      <w:pPr>
        <w:pStyle w:val="ListParagraph"/>
        <w:ind w:left="1440"/>
        <w:rPr>
          <w:rFonts w:ascii="Times New Roman" w:hAnsi="Times New Roman" w:cs="Times New Roman"/>
        </w:rPr>
      </w:pPr>
    </w:p>
    <w:p w14:paraId="67E81784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I needed help from a technical person to use the Atris app.</w:t>
      </w:r>
    </w:p>
    <w:p w14:paraId="4DDB196A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= completely disagree, 5 = completely agree.</w:t>
      </w:r>
    </w:p>
    <w:p w14:paraId="696AD803" w14:textId="77777777" w:rsidR="000E4C10" w:rsidRPr="00EF3833" w:rsidRDefault="000E4C10" w:rsidP="000E4C10">
      <w:pPr>
        <w:pStyle w:val="ListParagraph"/>
        <w:ind w:left="1440"/>
        <w:rPr>
          <w:rFonts w:ascii="Times New Roman" w:hAnsi="Times New Roman" w:cs="Times New Roman"/>
        </w:rPr>
      </w:pPr>
    </w:p>
    <w:p w14:paraId="42EDE97E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  <w:lang w:val="en-US"/>
        </w:rPr>
        <w:t>I think the various functions of the Atris app are well integrated.</w:t>
      </w:r>
    </w:p>
    <w:p w14:paraId="3C237106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= completely disagree, 5 = completely agree.</w:t>
      </w:r>
    </w:p>
    <w:p w14:paraId="36B3BC63" w14:textId="77777777" w:rsidR="000E4C10" w:rsidRPr="00EF3833" w:rsidRDefault="000E4C10" w:rsidP="000E4C10">
      <w:pPr>
        <w:pStyle w:val="ListParagraph"/>
        <w:rPr>
          <w:rFonts w:ascii="Times New Roman" w:hAnsi="Times New Roman" w:cs="Times New Roman"/>
        </w:rPr>
      </w:pPr>
    </w:p>
    <w:p w14:paraId="284EE733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  <w:lang w:val="en-US"/>
        </w:rPr>
        <w:t>I think there are too many contradictions in the Atris app.</w:t>
      </w:r>
    </w:p>
    <w:p w14:paraId="76086312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= completely disagree, 5 = completely agree.</w:t>
      </w:r>
    </w:p>
    <w:p w14:paraId="3ACD97AF" w14:textId="77777777" w:rsidR="000E4C10" w:rsidRPr="00EF3833" w:rsidRDefault="000E4C10" w:rsidP="000E4C10">
      <w:pPr>
        <w:pStyle w:val="ListParagraph"/>
        <w:rPr>
          <w:rFonts w:ascii="Times New Roman" w:hAnsi="Times New Roman" w:cs="Times New Roman"/>
        </w:rPr>
      </w:pPr>
    </w:p>
    <w:p w14:paraId="7C40EF02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I imagine that most people will quickly learn how to use the Atris app.</w:t>
      </w:r>
    </w:p>
    <w:p w14:paraId="621E2925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= completely disagree, 5 = completely agree.</w:t>
      </w:r>
    </w:p>
    <w:p w14:paraId="3A1D4F60" w14:textId="77777777" w:rsidR="000E4C10" w:rsidRPr="00EF3833" w:rsidRDefault="000E4C10" w:rsidP="000E4C10">
      <w:pPr>
        <w:pStyle w:val="ListParagraph"/>
        <w:rPr>
          <w:rFonts w:ascii="Times New Roman" w:hAnsi="Times New Roman" w:cs="Times New Roman"/>
        </w:rPr>
      </w:pPr>
    </w:p>
    <w:p w14:paraId="117AF509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I find the Atris app difficult to use.</w:t>
      </w:r>
    </w:p>
    <w:p w14:paraId="351727F9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= completely disagree, 5 = completely agree.</w:t>
      </w:r>
    </w:p>
    <w:p w14:paraId="54653CCB" w14:textId="77777777" w:rsidR="000E4C10" w:rsidRPr="00EF3833" w:rsidRDefault="000E4C10" w:rsidP="000E4C10">
      <w:pPr>
        <w:pStyle w:val="ListParagraph"/>
        <w:rPr>
          <w:rFonts w:ascii="Times New Roman" w:hAnsi="Times New Roman" w:cs="Times New Roman"/>
        </w:rPr>
      </w:pPr>
    </w:p>
    <w:p w14:paraId="4ADA2092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  <w:lang w:val="en-US"/>
        </w:rPr>
        <w:t>I felt very comfortable using the Atris app.</w:t>
      </w:r>
    </w:p>
    <w:p w14:paraId="2D205F4D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lastRenderedPageBreak/>
        <w:t>1 = completely disagree, 5 = completely agree.</w:t>
      </w:r>
    </w:p>
    <w:p w14:paraId="4DF4D3C8" w14:textId="77777777" w:rsidR="000E4C10" w:rsidRPr="00EF3833" w:rsidRDefault="000E4C10" w:rsidP="000E4C10">
      <w:pPr>
        <w:pStyle w:val="ListParagraph"/>
        <w:rPr>
          <w:rFonts w:ascii="Times New Roman" w:hAnsi="Times New Roman" w:cs="Times New Roman"/>
        </w:rPr>
      </w:pPr>
    </w:p>
    <w:p w14:paraId="446D6C15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I still had to learn a lot of things before I could get started with the Atris app.</w:t>
      </w:r>
    </w:p>
    <w:p w14:paraId="34D845F5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= completely disagree, 5 = completely agree.</w:t>
      </w:r>
      <w:r w:rsidRPr="00EF3833">
        <w:rPr>
          <w:rFonts w:ascii="Times New Roman" w:hAnsi="Times New Roman" w:cs="Times New Roman"/>
        </w:rPr>
        <w:br/>
      </w:r>
    </w:p>
    <w:p w14:paraId="6800AA28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I was well guided in learning to use the app.</w:t>
      </w:r>
    </w:p>
    <w:p w14:paraId="7C8CBEC8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= completely disagree, 5 = completely agree.</w:t>
      </w:r>
    </w:p>
    <w:p w14:paraId="3E800155" w14:textId="77777777" w:rsidR="000E4C10" w:rsidRPr="00EF3833" w:rsidRDefault="000E4C10" w:rsidP="000E4C10">
      <w:pPr>
        <w:pStyle w:val="ListParagraph"/>
        <w:ind w:left="1440"/>
        <w:rPr>
          <w:rFonts w:ascii="Times New Roman" w:hAnsi="Times New Roman" w:cs="Times New Roman"/>
        </w:rPr>
      </w:pPr>
    </w:p>
    <w:p w14:paraId="4FBFEB53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Using the Atris app has encouraged me to consume more protein.</w:t>
      </w:r>
    </w:p>
    <w:p w14:paraId="10B3BA01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= completely disagree, 5 = completely agree.</w:t>
      </w:r>
    </w:p>
    <w:p w14:paraId="59F36C96" w14:textId="77777777" w:rsidR="000E4C10" w:rsidRPr="00EF3833" w:rsidRDefault="000E4C10" w:rsidP="000E4C10">
      <w:pPr>
        <w:pStyle w:val="ListParagraph"/>
        <w:ind w:left="1440"/>
        <w:rPr>
          <w:rFonts w:ascii="Times New Roman" w:hAnsi="Times New Roman" w:cs="Times New Roman"/>
        </w:rPr>
      </w:pPr>
    </w:p>
    <w:p w14:paraId="6A99A77B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Using the Atris app has motivated me to exercise more.</w:t>
      </w:r>
    </w:p>
    <w:p w14:paraId="23BB1697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= completely disagree, 5 = completely agree.</w:t>
      </w:r>
    </w:p>
    <w:p w14:paraId="5B5E70D3" w14:textId="77777777" w:rsidR="000E4C10" w:rsidRPr="00EF3833" w:rsidRDefault="000E4C10" w:rsidP="000E4C10">
      <w:pPr>
        <w:pStyle w:val="ListParagraph"/>
        <w:ind w:left="1440"/>
        <w:rPr>
          <w:rFonts w:ascii="Times New Roman" w:hAnsi="Times New Roman" w:cs="Times New Roman"/>
        </w:rPr>
      </w:pPr>
    </w:p>
    <w:p w14:paraId="511B43EA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Using the Atris app has contributed to my physical recovery.</w:t>
      </w:r>
    </w:p>
    <w:p w14:paraId="1E094C1D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= completely disagree, 5 = completely agree.</w:t>
      </w:r>
    </w:p>
    <w:p w14:paraId="65B9C1C9" w14:textId="77777777" w:rsidR="000E4C10" w:rsidRPr="00EF3833" w:rsidRDefault="000E4C10" w:rsidP="000E4C10">
      <w:pPr>
        <w:pStyle w:val="ListParagraph"/>
        <w:ind w:left="1440"/>
        <w:rPr>
          <w:rFonts w:ascii="Times New Roman" w:hAnsi="Times New Roman" w:cs="Times New Roman"/>
        </w:rPr>
      </w:pPr>
    </w:p>
    <w:p w14:paraId="224C2047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Using the Atris app was an added value to my rehabilitation process.</w:t>
      </w:r>
    </w:p>
    <w:p w14:paraId="5D7EF89E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= completely disagree, 5 = completely agree.</w:t>
      </w:r>
    </w:p>
    <w:p w14:paraId="6B14A168" w14:textId="77777777" w:rsidR="000E4C10" w:rsidRPr="00EF3833" w:rsidRDefault="000E4C10" w:rsidP="000E4C10">
      <w:pPr>
        <w:pStyle w:val="ListParagraph"/>
        <w:ind w:left="1440"/>
        <w:rPr>
          <w:rFonts w:ascii="Times New Roman" w:hAnsi="Times New Roman" w:cs="Times New Roman"/>
        </w:rPr>
      </w:pPr>
    </w:p>
    <w:p w14:paraId="11811516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Using the Atris app has made me more aware of my protein intake.</w:t>
      </w:r>
    </w:p>
    <w:p w14:paraId="20129BAD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= completely disagree, 5 = completely agree.</w:t>
      </w:r>
    </w:p>
    <w:p w14:paraId="04EAF58C" w14:textId="77777777" w:rsidR="000E4C10" w:rsidRPr="00EF3833" w:rsidRDefault="000E4C10" w:rsidP="000E4C10">
      <w:pPr>
        <w:pStyle w:val="ListParagraph"/>
        <w:rPr>
          <w:rFonts w:ascii="Times New Roman" w:hAnsi="Times New Roman" w:cs="Times New Roman"/>
        </w:rPr>
      </w:pPr>
    </w:p>
    <w:p w14:paraId="44DAAA17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Using the Atris app has made me more aware of my exercise behavior.</w:t>
      </w:r>
    </w:p>
    <w:p w14:paraId="13BC10F8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= completely disagree, 5 = completely agree.</w:t>
      </w:r>
    </w:p>
    <w:p w14:paraId="30E3C10D" w14:textId="77777777" w:rsidR="000E4C10" w:rsidRPr="00EF3833" w:rsidRDefault="000E4C10" w:rsidP="000E4C10">
      <w:pPr>
        <w:rPr>
          <w:rFonts w:ascii="Times New Roman" w:hAnsi="Times New Roman" w:cs="Times New Roman"/>
        </w:rPr>
      </w:pPr>
    </w:p>
    <w:p w14:paraId="2C71EA16" w14:textId="77777777" w:rsidR="000E4C10" w:rsidRPr="00EF3833" w:rsidRDefault="000E4C10" w:rsidP="000E4C10">
      <w:pPr>
        <w:pStyle w:val="ListParagraph"/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We have asked you to wear a PAM motion sensor on your ankle and to keep track of your protein intake in the app. It may happen that it has not always been possible to do this.</w:t>
      </w:r>
    </w:p>
    <w:p w14:paraId="292E2A15" w14:textId="77777777" w:rsidR="000E4C10" w:rsidRPr="00EF3833" w:rsidRDefault="000E4C10" w:rsidP="000E4C10">
      <w:pPr>
        <w:pStyle w:val="ListParagraph"/>
        <w:rPr>
          <w:rFonts w:ascii="Times New Roman" w:hAnsi="Times New Roman" w:cs="Times New Roman"/>
        </w:rPr>
      </w:pPr>
    </w:p>
    <w:p w14:paraId="6B11242B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  <w:lang w:val="en-US"/>
        </w:rPr>
        <w:t>If you have not always worn the PAM, what was the reason for this?</w:t>
      </w:r>
    </w:p>
    <w:p w14:paraId="0BA57CD6" w14:textId="77777777" w:rsidR="000E4C10" w:rsidRPr="00EF3833" w:rsidRDefault="000E4C10" w:rsidP="000E4C1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Does not apply</w:t>
      </w:r>
    </w:p>
    <w:p w14:paraId="66B2D0EB" w14:textId="77777777" w:rsidR="000E4C10" w:rsidRPr="00EF3833" w:rsidRDefault="000E4C10" w:rsidP="000E4C1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I forgot</w:t>
      </w:r>
    </w:p>
    <w:p w14:paraId="7505A388" w14:textId="77777777" w:rsidR="000E4C10" w:rsidRPr="00EF3833" w:rsidRDefault="000E4C10" w:rsidP="000E4C1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The PAM was not comfortable</w:t>
      </w:r>
    </w:p>
    <w:p w14:paraId="745F8247" w14:textId="77777777" w:rsidR="000E4C10" w:rsidRPr="00EF3833" w:rsidRDefault="000E4C10" w:rsidP="000E4C1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There were technical problems with the PAM</w:t>
      </w:r>
    </w:p>
    <w:p w14:paraId="0F15D0F6" w14:textId="77777777" w:rsidR="000E4C10" w:rsidRPr="00EF3833" w:rsidRDefault="000E4C10" w:rsidP="000E4C1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Otherwise, namely: ….</w:t>
      </w:r>
    </w:p>
    <w:p w14:paraId="52FE27E3" w14:textId="77777777" w:rsidR="000E4C10" w:rsidRPr="00EF3833" w:rsidRDefault="000E4C10" w:rsidP="000E4C10">
      <w:pPr>
        <w:pStyle w:val="ListParagraph"/>
        <w:ind w:left="1440"/>
        <w:rPr>
          <w:rFonts w:ascii="Times New Roman" w:hAnsi="Times New Roman" w:cs="Times New Roman"/>
        </w:rPr>
      </w:pPr>
    </w:p>
    <w:p w14:paraId="7B4D03FB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If you have not always kept track of your protein intake in the app, what was the reason for this?</w:t>
      </w:r>
    </w:p>
    <w:p w14:paraId="549EB030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Does not apply</w:t>
      </w:r>
    </w:p>
    <w:p w14:paraId="66DA12F4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I forgot</w:t>
      </w:r>
    </w:p>
    <w:p w14:paraId="5715FB99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  <w:lang w:val="en-US"/>
        </w:rPr>
        <w:t>I couldn't find the right product</w:t>
      </w:r>
    </w:p>
    <w:p w14:paraId="0161F813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I thought it was too complicated</w:t>
      </w:r>
    </w:p>
    <w:p w14:paraId="26769C10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It takes too much time for me</w:t>
      </w:r>
    </w:p>
    <w:p w14:paraId="2F4DDD45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Otherwise, namely: ….</w:t>
      </w:r>
    </w:p>
    <w:p w14:paraId="592E5BAC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On average, how often did you look at the Atris app to view your exercise activity and protein intake?</w:t>
      </w:r>
    </w:p>
    <w:p w14:paraId="627FAF22" w14:textId="77777777" w:rsidR="000E4C10" w:rsidRPr="00EF3833" w:rsidRDefault="000E4C10" w:rsidP="000E4C1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More than 3 times a day</w:t>
      </w:r>
    </w:p>
    <w:p w14:paraId="576EA52F" w14:textId="77777777" w:rsidR="000E4C10" w:rsidRPr="00EF3833" w:rsidRDefault="000E4C10" w:rsidP="000E4C1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 -3 times a day</w:t>
      </w:r>
    </w:p>
    <w:p w14:paraId="4AC3E340" w14:textId="77777777" w:rsidR="000E4C10" w:rsidRPr="00EF3833" w:rsidRDefault="000E4C10" w:rsidP="000E4C1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Every other day</w:t>
      </w:r>
    </w:p>
    <w:p w14:paraId="57F1ECA9" w14:textId="77777777" w:rsidR="000E4C10" w:rsidRPr="00EF3833" w:rsidRDefault="000E4C10" w:rsidP="000E4C1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x per week</w:t>
      </w:r>
    </w:p>
    <w:p w14:paraId="7710E423" w14:textId="77777777" w:rsidR="000E4C10" w:rsidRPr="00EF3833" w:rsidRDefault="000E4C10" w:rsidP="000E4C1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lastRenderedPageBreak/>
        <w:t>Less often than once a week</w:t>
      </w:r>
    </w:p>
    <w:p w14:paraId="5E0CFD43" w14:textId="77777777" w:rsidR="000E4C10" w:rsidRPr="00EF3833" w:rsidRDefault="000E4C10" w:rsidP="000E4C1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Never</w:t>
      </w:r>
    </w:p>
    <w:p w14:paraId="335CD892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How often have you had contact with the dietician of the OPRAH study?</w:t>
      </w:r>
    </w:p>
    <w:p w14:paraId="0BED1BBB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&gt; 1x per week</w:t>
      </w:r>
    </w:p>
    <w:p w14:paraId="224D7B60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-2x every two weeks</w:t>
      </w:r>
    </w:p>
    <w:p w14:paraId="1182CC52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-2x per month</w:t>
      </w:r>
    </w:p>
    <w:p w14:paraId="61E53357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Less than 1-2x per month</w:t>
      </w:r>
    </w:p>
    <w:p w14:paraId="30EF6A5F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Never</w:t>
      </w:r>
      <w:r w:rsidRPr="00EF3833">
        <w:rPr>
          <w:rFonts w:ascii="Times New Roman" w:hAnsi="Times New Roman" w:cs="Times New Roman"/>
        </w:rPr>
        <w:tab/>
      </w:r>
    </w:p>
    <w:p w14:paraId="6BD08936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How would you rate the general guidance provided by the dietitian in the OPRAH study?</w:t>
      </w:r>
    </w:p>
    <w:p w14:paraId="3A2CE07E" w14:textId="77777777" w:rsidR="000E4C10" w:rsidRPr="00EF3833" w:rsidRDefault="000E4C10" w:rsidP="000E4C10">
      <w:pPr>
        <w:pStyle w:val="ListParagraph"/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</w:t>
      </w:r>
      <w:r w:rsidRPr="00EF3833">
        <w:rPr>
          <w:rFonts w:ascii="Times New Roman" w:hAnsi="Times New Roman" w:cs="Times New Roman"/>
        </w:rPr>
        <w:tab/>
        <w:t>2</w:t>
      </w:r>
      <w:r w:rsidRPr="00EF3833">
        <w:rPr>
          <w:rFonts w:ascii="Times New Roman" w:hAnsi="Times New Roman" w:cs="Times New Roman"/>
        </w:rPr>
        <w:tab/>
        <w:t>3</w:t>
      </w:r>
      <w:r w:rsidRPr="00EF3833">
        <w:rPr>
          <w:rFonts w:ascii="Times New Roman" w:hAnsi="Times New Roman" w:cs="Times New Roman"/>
        </w:rPr>
        <w:tab/>
        <w:t>4</w:t>
      </w:r>
      <w:r w:rsidRPr="00EF3833">
        <w:rPr>
          <w:rFonts w:ascii="Times New Roman" w:hAnsi="Times New Roman" w:cs="Times New Roman"/>
        </w:rPr>
        <w:tab/>
        <w:t>5</w:t>
      </w:r>
      <w:r w:rsidRPr="00EF3833">
        <w:rPr>
          <w:rFonts w:ascii="Times New Roman" w:hAnsi="Times New Roman" w:cs="Times New Roman"/>
        </w:rPr>
        <w:tab/>
        <w:t>6</w:t>
      </w:r>
      <w:r w:rsidRPr="00EF3833">
        <w:rPr>
          <w:rFonts w:ascii="Times New Roman" w:hAnsi="Times New Roman" w:cs="Times New Roman"/>
        </w:rPr>
        <w:tab/>
        <w:t>7</w:t>
      </w:r>
      <w:r w:rsidRPr="00EF3833">
        <w:rPr>
          <w:rFonts w:ascii="Times New Roman" w:hAnsi="Times New Roman" w:cs="Times New Roman"/>
        </w:rPr>
        <w:tab/>
        <w:t>8</w:t>
      </w:r>
      <w:r w:rsidRPr="00EF3833">
        <w:rPr>
          <w:rFonts w:ascii="Times New Roman" w:hAnsi="Times New Roman" w:cs="Times New Roman"/>
        </w:rPr>
        <w:tab/>
        <w:t>9</w:t>
      </w:r>
      <w:r w:rsidRPr="00EF3833">
        <w:rPr>
          <w:rFonts w:ascii="Times New Roman" w:hAnsi="Times New Roman" w:cs="Times New Roman"/>
        </w:rPr>
        <w:tab/>
        <w:t>10</w:t>
      </w:r>
    </w:p>
    <w:p w14:paraId="66AD0F9F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  <w:lang w:val="en-US"/>
        </w:rPr>
        <w:t>How often have you had contact with the physiotherapist of the OPRAH study?</w:t>
      </w:r>
    </w:p>
    <w:p w14:paraId="183D3C67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&gt; 1x per week</w:t>
      </w:r>
    </w:p>
    <w:p w14:paraId="0042F5A4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-2x every two weeks</w:t>
      </w:r>
    </w:p>
    <w:p w14:paraId="23D64D3A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1-2x per month</w:t>
      </w:r>
    </w:p>
    <w:p w14:paraId="6F5D69D5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Less than 1-2x per month</w:t>
      </w:r>
    </w:p>
    <w:p w14:paraId="6DB20EB5" w14:textId="77777777" w:rsidR="000E4C10" w:rsidRPr="00EF3833" w:rsidRDefault="000E4C10" w:rsidP="000E4C1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Never</w:t>
      </w:r>
      <w:r w:rsidRPr="00EF3833">
        <w:rPr>
          <w:rFonts w:ascii="Times New Roman" w:hAnsi="Times New Roman" w:cs="Times New Roman"/>
        </w:rPr>
        <w:tab/>
      </w:r>
    </w:p>
    <w:p w14:paraId="62EB192F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How would you rate the general guidance of the physiotherapist of the OPRAH study?</w:t>
      </w:r>
    </w:p>
    <w:p w14:paraId="7031FB69" w14:textId="77777777" w:rsidR="000E4C10" w:rsidRPr="00EF3833" w:rsidRDefault="000E4C10" w:rsidP="000E4C10">
      <w:pPr>
        <w:pStyle w:val="ListParagraph"/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ab/>
        <w:t>1</w:t>
      </w:r>
      <w:r w:rsidRPr="00EF3833">
        <w:rPr>
          <w:rFonts w:ascii="Times New Roman" w:hAnsi="Times New Roman" w:cs="Times New Roman"/>
        </w:rPr>
        <w:tab/>
        <w:t>2</w:t>
      </w:r>
      <w:r w:rsidRPr="00EF3833">
        <w:rPr>
          <w:rFonts w:ascii="Times New Roman" w:hAnsi="Times New Roman" w:cs="Times New Roman"/>
        </w:rPr>
        <w:tab/>
        <w:t>3</w:t>
      </w:r>
      <w:r w:rsidRPr="00EF3833">
        <w:rPr>
          <w:rFonts w:ascii="Times New Roman" w:hAnsi="Times New Roman" w:cs="Times New Roman"/>
        </w:rPr>
        <w:tab/>
        <w:t>4</w:t>
      </w:r>
      <w:r w:rsidRPr="00EF3833">
        <w:rPr>
          <w:rFonts w:ascii="Times New Roman" w:hAnsi="Times New Roman" w:cs="Times New Roman"/>
        </w:rPr>
        <w:tab/>
        <w:t>5</w:t>
      </w:r>
      <w:r w:rsidRPr="00EF3833">
        <w:rPr>
          <w:rFonts w:ascii="Times New Roman" w:hAnsi="Times New Roman" w:cs="Times New Roman"/>
        </w:rPr>
        <w:tab/>
        <w:t>6</w:t>
      </w:r>
      <w:r w:rsidRPr="00EF3833">
        <w:rPr>
          <w:rFonts w:ascii="Times New Roman" w:hAnsi="Times New Roman" w:cs="Times New Roman"/>
        </w:rPr>
        <w:tab/>
        <w:t>7</w:t>
      </w:r>
      <w:r w:rsidRPr="00EF3833">
        <w:rPr>
          <w:rFonts w:ascii="Times New Roman" w:hAnsi="Times New Roman" w:cs="Times New Roman"/>
        </w:rPr>
        <w:tab/>
        <w:t>8</w:t>
      </w:r>
      <w:r w:rsidRPr="00EF3833">
        <w:rPr>
          <w:rFonts w:ascii="Times New Roman" w:hAnsi="Times New Roman" w:cs="Times New Roman"/>
        </w:rPr>
        <w:tab/>
        <w:t>9</w:t>
      </w:r>
      <w:r w:rsidRPr="00EF3833">
        <w:rPr>
          <w:rFonts w:ascii="Times New Roman" w:hAnsi="Times New Roman" w:cs="Times New Roman"/>
        </w:rPr>
        <w:tab/>
        <w:t>10</w:t>
      </w:r>
    </w:p>
    <w:p w14:paraId="4886D518" w14:textId="77777777" w:rsidR="000E4C10" w:rsidRPr="00EF3833" w:rsidRDefault="000E4C10" w:rsidP="000E4C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Would you recommend other patients to use the Atris app if they need surgery?</w:t>
      </w:r>
    </w:p>
    <w:p w14:paraId="77A9CD8F" w14:textId="77777777" w:rsidR="000E4C10" w:rsidRPr="00EF3833" w:rsidRDefault="000E4C10" w:rsidP="000E4C1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Yes</w:t>
      </w:r>
    </w:p>
    <w:p w14:paraId="483FF0F8" w14:textId="77777777" w:rsidR="000E4C10" w:rsidRPr="00EF3833" w:rsidRDefault="000E4C10" w:rsidP="000E4C1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F3833">
        <w:rPr>
          <w:rFonts w:ascii="Times New Roman" w:hAnsi="Times New Roman" w:cs="Times New Roman"/>
        </w:rPr>
        <w:t>No</w:t>
      </w:r>
    </w:p>
    <w:p w14:paraId="580C240C" w14:textId="77777777" w:rsidR="000E4C10" w:rsidRPr="00EF3833" w:rsidRDefault="000E4C10" w:rsidP="000E4C10">
      <w:pPr>
        <w:rPr>
          <w:rFonts w:ascii="Times New Roman" w:hAnsi="Times New Roman" w:cs="Times New Roman"/>
          <w:lang w:val="en-US"/>
        </w:rPr>
      </w:pPr>
      <w:r w:rsidRPr="00EF3833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1C215B5" wp14:editId="5DC78C48">
                <wp:simplePos x="0" y="0"/>
                <wp:positionH relativeFrom="margin">
                  <wp:align>right</wp:align>
                </wp:positionH>
                <wp:positionV relativeFrom="paragraph">
                  <wp:posOffset>282575</wp:posOffset>
                </wp:positionV>
                <wp:extent cx="5705475" cy="695325"/>
                <wp:effectExtent l="0" t="0" r="28575" b="28575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5475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7473D0" w14:textId="77777777" w:rsidR="000E4C10" w:rsidRDefault="000E4C10" w:rsidP="000E4C1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C215B5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398.05pt;margin-top:22.25pt;width:449.25pt;height:54.7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">
                <v:textbox>
                  <w:txbxContent>
                    <w:p w14:paraId="547473D0" w14:textId="77777777" w:rsidR="000E4C10" w:rsidRDefault="000E4C10" w:rsidP="000E4C10"/>
                  </w:txbxContent>
                </v:textbox>
                <w10:wrap type="square" anchorx="margin"/>
              </v:shape>
            </w:pict>
          </mc:Fallback>
        </mc:AlternateContent>
      </w:r>
      <w:r w:rsidRPr="00EF3833">
        <w:rPr>
          <w:rFonts w:ascii="Times New Roman" w:hAnsi="Times New Roman" w:cs="Times New Roman"/>
          <w:lang w:val="en-US"/>
        </w:rPr>
        <w:t>Do you have any comments or tips regarding your participation in the OPRAH study?</w:t>
      </w:r>
    </w:p>
    <w:p w14:paraId="0927B5C3" w14:textId="77777777" w:rsidR="0078364A" w:rsidRPr="00EF3833" w:rsidRDefault="0078364A">
      <w:pPr>
        <w:rPr>
          <w:rFonts w:ascii="Times New Roman" w:hAnsi="Times New Roman" w:cs="Times New Roman"/>
          <w:lang w:val="en-US"/>
        </w:rPr>
      </w:pPr>
    </w:p>
    <w:sectPr w:rsidR="0078364A" w:rsidRPr="00EF3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9C1A8B"/>
    <w:multiLevelType w:val="hybridMultilevel"/>
    <w:tmpl w:val="19E6D09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F832F9"/>
    <w:multiLevelType w:val="hybridMultilevel"/>
    <w:tmpl w:val="D5E2C77E"/>
    <w:lvl w:ilvl="0" w:tplc="46407CB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3CF3736"/>
    <w:multiLevelType w:val="hybridMultilevel"/>
    <w:tmpl w:val="B836717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8E00C8"/>
    <w:multiLevelType w:val="hybridMultilevel"/>
    <w:tmpl w:val="0EE00B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5346242">
    <w:abstractNumId w:val="3"/>
  </w:num>
  <w:num w:numId="2" w16cid:durableId="776214152">
    <w:abstractNumId w:val="2"/>
  </w:num>
  <w:num w:numId="3" w16cid:durableId="1567111839">
    <w:abstractNumId w:val="0"/>
  </w:num>
  <w:num w:numId="4" w16cid:durableId="21203685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C10"/>
    <w:rsid w:val="000E4C10"/>
    <w:rsid w:val="0078364A"/>
    <w:rsid w:val="00AD5E35"/>
    <w:rsid w:val="00EF3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7CC07"/>
  <w15:chartTrackingRefBased/>
  <w15:docId w15:val="{C8A9A996-88A4-4DAC-B5C0-97C94B3C9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C1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C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4C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E4C10"/>
    <w:pPr>
      <w:ind w:left="720"/>
      <w:contextualSpacing/>
    </w:pPr>
    <w:rPr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7</Words>
  <Characters>3672</Characters>
  <Application>Microsoft Office Word</Application>
  <DocSecurity>0</DocSecurity>
  <Lines>30</Lines>
  <Paragraphs>8</Paragraphs>
  <ScaleCrop>false</ScaleCrop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van Westerhuis</dc:creator>
  <cp:keywords/>
  <dc:description/>
  <cp:lastModifiedBy>Charlotte van Westerhuis</cp:lastModifiedBy>
  <cp:revision>2</cp:revision>
  <dcterms:created xsi:type="dcterms:W3CDTF">2024-12-18T14:19:00Z</dcterms:created>
  <dcterms:modified xsi:type="dcterms:W3CDTF">2025-01-08T14:42:00Z</dcterms:modified>
</cp:coreProperties>
</file>